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9CC02" w14:textId="77777777" w:rsidR="00BA02F6" w:rsidRDefault="00BA02F6" w:rsidP="00BA02F6">
      <w:pPr>
        <w:shd w:val="clear" w:color="auto" w:fill="FFFFFF" w:themeFill="background1"/>
        <w:spacing w:after="120"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0D2569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Table 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>C</w:t>
      </w:r>
      <w:r w:rsidRPr="000D2569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. 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Workshop </w:t>
      </w:r>
      <w:r w:rsidRPr="000D2569">
        <w:rPr>
          <w:rFonts w:asciiTheme="majorHAnsi" w:hAnsiTheme="majorHAnsi" w:cstheme="majorHAnsi"/>
          <w:b/>
          <w:bCs/>
          <w:sz w:val="24"/>
          <w:szCs w:val="24"/>
          <w:lang w:val="en-US"/>
        </w:rPr>
        <w:t>Inter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view guide 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71"/>
        <w:gridCol w:w="11198"/>
      </w:tblGrid>
      <w:tr w:rsidR="00BA02F6" w:rsidRPr="005B3A14" w14:paraId="06A4B1CE" w14:textId="77777777" w:rsidTr="00716721">
        <w:tc>
          <w:tcPr>
            <w:tcW w:w="12469" w:type="dxa"/>
            <w:gridSpan w:val="2"/>
          </w:tcPr>
          <w:p w14:paraId="5CB42963" w14:textId="77777777" w:rsidR="00BA02F6" w:rsidRPr="005B3A14" w:rsidRDefault="00BA02F6" w:rsidP="00716721">
            <w:pPr>
              <w:jc w:val="center"/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4"/>
                <w:szCs w:val="24"/>
              </w:rPr>
            </w:pPr>
            <w:r w:rsidRPr="005B3A14"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4"/>
                <w:szCs w:val="24"/>
              </w:rPr>
              <w:t>INTERVIEWGUIDE WORKSHOPS</w:t>
            </w:r>
          </w:p>
        </w:tc>
      </w:tr>
      <w:tr w:rsidR="00BA02F6" w:rsidRPr="00DD78AB" w14:paraId="1A7640AE" w14:textId="77777777" w:rsidTr="00716721">
        <w:tc>
          <w:tcPr>
            <w:tcW w:w="12469" w:type="dxa"/>
            <w:gridSpan w:val="2"/>
          </w:tcPr>
          <w:p w14:paraId="7745E275" w14:textId="77777777" w:rsidR="00BA02F6" w:rsidRPr="005E1FA5" w:rsidRDefault="00BA02F6" w:rsidP="00716721">
            <w:pPr>
              <w:jc w:val="center"/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  <w:p w14:paraId="4F0D8C4D" w14:textId="77777777" w:rsidR="00BA02F6" w:rsidRPr="00572DAB" w:rsidRDefault="00BA02F6" w:rsidP="00716721">
            <w:pPr>
              <w:jc w:val="center"/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  <w:r w:rsidRPr="00572DAB"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PART 1. The newly diagnosed</w:t>
            </w:r>
            <w:r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 xml:space="preserve"> (</w:t>
            </w:r>
            <w:r w:rsidRPr="00572DAB"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30 minute</w:t>
            </w:r>
            <w:r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s</w:t>
            </w:r>
            <w:r w:rsidRPr="00572DAB"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 xml:space="preserve"> dis</w:t>
            </w:r>
            <w:r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c</w:t>
            </w:r>
            <w:r w:rsidRPr="00572DAB"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ussion</w:t>
            </w:r>
            <w:r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)</w:t>
            </w:r>
          </w:p>
          <w:p w14:paraId="55CC5218" w14:textId="77777777" w:rsidR="00BA02F6" w:rsidRPr="00572DAB" w:rsidRDefault="00BA02F6" w:rsidP="00716721">
            <w:pPr>
              <w:jc w:val="center"/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</w:pPr>
          </w:p>
        </w:tc>
      </w:tr>
      <w:tr w:rsidR="00BA02F6" w:rsidRPr="005B3A14" w14:paraId="0D0E5D8C" w14:textId="77777777" w:rsidTr="00716721">
        <w:tc>
          <w:tcPr>
            <w:tcW w:w="1271" w:type="dxa"/>
          </w:tcPr>
          <w:p w14:paraId="459C2482" w14:textId="77777777" w:rsidR="00BA02F6" w:rsidRPr="005B3A14" w:rsidRDefault="00BA02F6" w:rsidP="0071672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B3A1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11198" w:type="dxa"/>
          </w:tcPr>
          <w:p w14:paraId="12316C24" w14:textId="77777777" w:rsidR="00BA02F6" w:rsidRPr="005B3A14" w:rsidRDefault="00BA02F6" w:rsidP="0071672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B3A1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QUESTION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</w:t>
            </w:r>
          </w:p>
        </w:tc>
      </w:tr>
      <w:tr w:rsidR="00BA02F6" w:rsidRPr="00B21E01" w14:paraId="06B5BC61" w14:textId="77777777" w:rsidTr="00716721">
        <w:tc>
          <w:tcPr>
            <w:tcW w:w="1271" w:type="dxa"/>
          </w:tcPr>
          <w:p w14:paraId="7B278DBC" w14:textId="77777777" w:rsidR="00BA02F6" w:rsidRPr="005B3A14" w:rsidRDefault="00BA02F6" w:rsidP="0071672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B3A14">
              <w:rPr>
                <w:rFonts w:asciiTheme="majorHAnsi" w:hAnsiTheme="majorHAnsi" w:cstheme="majorHAnsi"/>
                <w:sz w:val="20"/>
                <w:szCs w:val="20"/>
              </w:rPr>
              <w:t>What</w:t>
            </w:r>
            <w:proofErr w:type="spellEnd"/>
            <w:r w:rsidRPr="005B3A1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5B3A14">
              <w:rPr>
                <w:rFonts w:asciiTheme="majorHAnsi" w:hAnsiTheme="majorHAnsi" w:cstheme="majorHAnsi"/>
                <w:sz w:val="20"/>
                <w:szCs w:val="20"/>
              </w:rPr>
              <w:t>works</w:t>
            </w:r>
            <w:proofErr w:type="spellEnd"/>
            <w:r w:rsidRPr="005B3A14"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</w:tc>
        <w:tc>
          <w:tcPr>
            <w:tcW w:w="11198" w:type="dxa"/>
          </w:tcPr>
          <w:p w14:paraId="3775693F" w14:textId="77777777" w:rsidR="00BA02F6" w:rsidRPr="005E1FA5" w:rsidRDefault="00BA02F6" w:rsidP="00BA02F6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ase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scribe which physical symptoms the newly diagnosed patients have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  <w:p w14:paraId="2E536AC8" w14:textId="77777777" w:rsidR="00BA02F6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51344CC7" w14:textId="77777777" w:rsidR="00BA02F6" w:rsidRPr="005E1FA5" w:rsidRDefault="00BA02F6" w:rsidP="00BA02F6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ase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scribe which psycho-social problems the patients have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  <w:p w14:paraId="5E724B21" w14:textId="77777777" w:rsidR="00BA02F6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61B90CD9" w14:textId="77777777" w:rsidR="00BA02F6" w:rsidRPr="005E1FA5" w:rsidRDefault="00BA02F6" w:rsidP="00BA02F6">
            <w:pPr>
              <w:pStyle w:val="Listeafsnit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ase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ention which existing treatments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sides the medical one) helps the newly diagnosed patients with IA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  <w:p w14:paraId="132ED533" w14:textId="77777777" w:rsidR="00BA02F6" w:rsidRPr="005B3A14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BA02F6" w:rsidRPr="00B21E01" w14:paraId="411CB9B8" w14:textId="77777777" w:rsidTr="00716721">
        <w:tc>
          <w:tcPr>
            <w:tcW w:w="1271" w:type="dxa"/>
          </w:tcPr>
          <w:p w14:paraId="05088738" w14:textId="77777777" w:rsidR="00BA02F6" w:rsidRPr="005B3A14" w:rsidRDefault="00BA02F6" w:rsidP="0071672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5B3A14">
              <w:rPr>
                <w:rFonts w:asciiTheme="majorHAnsi" w:hAnsiTheme="majorHAnsi" w:cstheme="majorHAnsi"/>
                <w:sz w:val="20"/>
                <w:szCs w:val="20"/>
              </w:rPr>
              <w:t>What</w:t>
            </w:r>
            <w:proofErr w:type="spellEnd"/>
            <w:r w:rsidRPr="005B3A14">
              <w:rPr>
                <w:rFonts w:asciiTheme="majorHAnsi" w:hAnsiTheme="majorHAnsi" w:cstheme="majorHAnsi"/>
                <w:sz w:val="20"/>
                <w:szCs w:val="20"/>
              </w:rPr>
              <w:t xml:space="preserve"> is </w:t>
            </w:r>
            <w:proofErr w:type="spellStart"/>
            <w:r w:rsidRPr="005B3A14">
              <w:rPr>
                <w:rFonts w:asciiTheme="majorHAnsi" w:hAnsiTheme="majorHAnsi" w:cstheme="majorHAnsi"/>
                <w:sz w:val="20"/>
                <w:szCs w:val="20"/>
              </w:rPr>
              <w:t>challenging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?</w:t>
            </w:r>
          </w:p>
        </w:tc>
        <w:tc>
          <w:tcPr>
            <w:tcW w:w="11198" w:type="dxa"/>
          </w:tcPr>
          <w:p w14:paraId="333828BD" w14:textId="77777777" w:rsidR="00BA02F6" w:rsidRPr="005E1FA5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0C7FB9BF" w14:textId="77777777" w:rsidR="00BA02F6" w:rsidRPr="005E1FA5" w:rsidRDefault="00BA02F6" w:rsidP="00BA02F6">
            <w:pPr>
              <w:pStyle w:val="Listeafsnit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lease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scribe the challenges you experience when you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upport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ewly diagnosed patients with IA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 clinical practice.</w:t>
            </w:r>
          </w:p>
          <w:p w14:paraId="1B059B1F" w14:textId="77777777" w:rsidR="00BA02F6" w:rsidRPr="005E1FA5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BA02F6" w:rsidRPr="00DD588C" w14:paraId="1520338F" w14:textId="77777777" w:rsidTr="00716721">
        <w:tc>
          <w:tcPr>
            <w:tcW w:w="12469" w:type="dxa"/>
            <w:gridSpan w:val="2"/>
          </w:tcPr>
          <w:p w14:paraId="060DB04C" w14:textId="77777777" w:rsidR="00BA02F6" w:rsidRPr="005E1FA5" w:rsidRDefault="00BA02F6" w:rsidP="0071672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  <w:p w14:paraId="56310F07" w14:textId="77777777" w:rsidR="00BA02F6" w:rsidRPr="00572DAB" w:rsidRDefault="00BA02F6" w:rsidP="0071672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72DAB"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 xml:space="preserve">PART 2. The Intervention </w:t>
            </w:r>
            <w:r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(</w:t>
            </w:r>
            <w:r w:rsidRPr="00572DAB"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30 minute</w:t>
            </w:r>
            <w:r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s</w:t>
            </w:r>
            <w:r w:rsidRPr="00572DAB"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 xml:space="preserve"> discussion</w:t>
            </w:r>
            <w:r>
              <w:rPr>
                <w:rFonts w:asciiTheme="majorHAnsi" w:hAnsiTheme="majorHAnsi" w:cstheme="majorHAnsi"/>
                <w:b/>
                <w:bCs/>
                <w:color w:val="2F5496" w:themeColor="accent1" w:themeShade="BF"/>
                <w:sz w:val="20"/>
                <w:szCs w:val="20"/>
                <w:lang w:val="en-US"/>
              </w:rPr>
              <w:t>)</w:t>
            </w:r>
          </w:p>
          <w:p w14:paraId="331A5AF5" w14:textId="77777777" w:rsidR="00BA02F6" w:rsidRPr="00572DAB" w:rsidRDefault="00BA02F6" w:rsidP="0071672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BA02F6" w:rsidRPr="00CA2631" w14:paraId="0A14461C" w14:textId="77777777" w:rsidTr="00716721">
        <w:tc>
          <w:tcPr>
            <w:tcW w:w="1271" w:type="dxa"/>
          </w:tcPr>
          <w:p w14:paraId="0F66C487" w14:textId="77777777" w:rsidR="00BA02F6" w:rsidRPr="00572DAB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72DA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ow and what can be improve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</w:t>
            </w:r>
            <w:r w:rsidRPr="00572DA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? </w:t>
            </w:r>
          </w:p>
          <w:p w14:paraId="748E1EC5" w14:textId="77777777" w:rsidR="00BA02F6" w:rsidRPr="00572DAB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98" w:type="dxa"/>
          </w:tcPr>
          <w:p w14:paraId="0B3F6075" w14:textId="77777777" w:rsidR="00BA02F6" w:rsidRPr="005E1FA5" w:rsidRDefault="00BA02F6" w:rsidP="00BA02F6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hat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s your response to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e mix of individual and group sessions?</w:t>
            </w:r>
          </w:p>
          <w:p w14:paraId="196429C5" w14:textId="77777777" w:rsidR="00BA02F6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2A32610" w14:textId="0E195665" w:rsidR="00BA02F6" w:rsidRPr="005E1FA5" w:rsidRDefault="00BA02F6" w:rsidP="00BA02F6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hat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hould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he focus be </w:t>
            </w:r>
            <w:proofErr w:type="gramStart"/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</w:t>
            </w:r>
            <w:proofErr w:type="gramEnd"/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the sessions? </w:t>
            </w:r>
          </w:p>
          <w:p w14:paraId="37F7EFD5" w14:textId="77777777" w:rsidR="00BA02F6" w:rsidRPr="00572DAB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DB884D0" w14:textId="77777777" w:rsidR="00BA02F6" w:rsidRPr="005E1FA5" w:rsidRDefault="00BA02F6" w:rsidP="00BA02F6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hat are your considerations about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he group sessions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n relation to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, diagnosis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nd age? </w:t>
            </w:r>
          </w:p>
          <w:p w14:paraId="6ACBEF82" w14:textId="77777777" w:rsidR="00BA02F6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2CB0472A" w14:textId="77777777" w:rsidR="00BA02F6" w:rsidRPr="005E1FA5" w:rsidRDefault="00BA02F6" w:rsidP="00BA02F6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hat should the effect (outcome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) be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f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mplementing this intervention? </w:t>
            </w:r>
          </w:p>
          <w:p w14:paraId="01A6D055" w14:textId="77777777" w:rsidR="00BA02F6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7792F796" w14:textId="77777777" w:rsidR="00BA02F6" w:rsidRPr="005E1FA5" w:rsidRDefault="00BA02F6" w:rsidP="00BA02F6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hich outcomes/changes would you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expect to identify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 the patients?</w:t>
            </w:r>
          </w:p>
          <w:p w14:paraId="5C3123DD" w14:textId="77777777" w:rsidR="00BA02F6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6439A9BA" w14:textId="77777777" w:rsidR="00BA02F6" w:rsidRPr="005E1FA5" w:rsidRDefault="00BA02F6" w:rsidP="00BA02F6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hat resources will it require? </w:t>
            </w:r>
          </w:p>
          <w:p w14:paraId="1331399D" w14:textId="77777777" w:rsidR="00BA02F6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627BE4DF" w14:textId="77777777" w:rsidR="00BA02F6" w:rsidRPr="005E1FA5" w:rsidRDefault="00BA02F6" w:rsidP="00BA02F6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hat is realistic? </w:t>
            </w:r>
          </w:p>
          <w:p w14:paraId="460818A0" w14:textId="77777777" w:rsidR="00BA02F6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FA59541" w14:textId="77777777" w:rsidR="00BA02F6" w:rsidRPr="005E1FA5" w:rsidRDefault="00BA02F6" w:rsidP="00BA02F6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hich competencies are needed in the HP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s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to deliver this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uggested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ntervention? </w:t>
            </w:r>
          </w:p>
          <w:p w14:paraId="4E5BC45E" w14:textId="77777777" w:rsidR="00BA02F6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1891740" w14:textId="77777777" w:rsidR="00BA02F6" w:rsidRPr="005E1FA5" w:rsidRDefault="00BA02F6" w:rsidP="00BA02F6">
            <w:pPr>
              <w:pStyle w:val="Listeafsnit"/>
              <w:numPr>
                <w:ilvl w:val="0"/>
                <w:numId w:val="3"/>
              </w:num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hink of the intervention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from </w:t>
            </w:r>
            <w:r w:rsidRPr="005E1FA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 contemporary perspective – including during COVID-19. What would it require? </w:t>
            </w:r>
          </w:p>
          <w:p w14:paraId="734DC891" w14:textId="77777777" w:rsidR="00BA02F6" w:rsidRPr="005E1FA5" w:rsidRDefault="00BA02F6" w:rsidP="0071672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263C6519" w14:textId="77777777" w:rsidR="006E788E" w:rsidRDefault="006E788E"/>
    <w:sectPr w:rsidR="006E788E" w:rsidSect="00BA02F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D1323"/>
    <w:multiLevelType w:val="hybridMultilevel"/>
    <w:tmpl w:val="B58073A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6386C"/>
    <w:multiLevelType w:val="hybridMultilevel"/>
    <w:tmpl w:val="ABB25A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44534E"/>
    <w:multiLevelType w:val="hybridMultilevel"/>
    <w:tmpl w:val="3A2AAC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2F6"/>
    <w:rsid w:val="00091F53"/>
    <w:rsid w:val="00572B8F"/>
    <w:rsid w:val="005E7099"/>
    <w:rsid w:val="006E788E"/>
    <w:rsid w:val="00A634BC"/>
    <w:rsid w:val="00BA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1000B"/>
  <w15:chartTrackingRefBased/>
  <w15:docId w15:val="{2762D4CE-AC4C-47C9-9485-65B9FAD8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2F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A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link w:val="ListeafsnitTegn"/>
    <w:uiPriority w:val="34"/>
    <w:qFormat/>
    <w:rsid w:val="00BA02F6"/>
    <w:pPr>
      <w:ind w:left="720"/>
      <w:contextualSpacing/>
    </w:pPr>
  </w:style>
  <w:style w:type="character" w:customStyle="1" w:styleId="ListeafsnitTegn">
    <w:name w:val="Listeafsnit Tegn"/>
    <w:basedOn w:val="Standardskrifttypeiafsnit"/>
    <w:link w:val="Listeafsnit"/>
    <w:uiPriority w:val="34"/>
    <w:locked/>
    <w:rsid w:val="00BA0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Holberg Lindgren</dc:creator>
  <cp:keywords/>
  <dc:description/>
  <cp:lastModifiedBy>Luise Holberg Lindgren</cp:lastModifiedBy>
  <cp:revision>2</cp:revision>
  <dcterms:created xsi:type="dcterms:W3CDTF">2022-12-21T09:16:00Z</dcterms:created>
  <dcterms:modified xsi:type="dcterms:W3CDTF">2022-12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e6001e-6b6c-4daf-bcfa-72fac5b8f8ea</vt:lpwstr>
  </property>
</Properties>
</file>